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1C917" w14:textId="77777777" w:rsidR="00631364" w:rsidRDefault="003A3D1B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OLE_LINK114"/>
      <w:bookmarkStart w:id="1" w:name="OLE_LINK115"/>
      <w:r>
        <w:rPr>
          <w:rFonts w:ascii="Arial" w:hAnsi="Arial" w:cs="Arial" w:hint="eastAsia"/>
          <w:b/>
          <w:sz w:val="24"/>
          <w:szCs w:val="24"/>
        </w:rPr>
        <w:t>Supplemental t</w:t>
      </w:r>
      <w:r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 w:hint="eastAsia"/>
          <w:b/>
          <w:sz w:val="24"/>
          <w:szCs w:val="24"/>
        </w:rPr>
        <w:t>1</w:t>
      </w:r>
      <w:bookmarkEnd w:id="0"/>
      <w:bookmarkEnd w:id="1"/>
      <w:r>
        <w:rPr>
          <w:rFonts w:ascii="Arial" w:hAnsi="Arial" w:cs="Arial"/>
          <w:b/>
          <w:sz w:val="24"/>
          <w:szCs w:val="24"/>
        </w:rPr>
        <w:t xml:space="preserve">. The result of BRAFV600E mutation in 16 PTCs detected by </w:t>
      </w:r>
      <w:proofErr w:type="spellStart"/>
      <w:r>
        <w:rPr>
          <w:rFonts w:ascii="Arial" w:hAnsi="Arial" w:cs="Arial"/>
          <w:b/>
          <w:sz w:val="24"/>
          <w:szCs w:val="24"/>
        </w:rPr>
        <w:t>ddPCR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, </w:t>
      </w:r>
      <w:r>
        <w:rPr>
          <w:rFonts w:ascii="Arial" w:hAnsi="Arial" w:cs="Arial" w:hint="eastAsia"/>
          <w:b/>
          <w:sz w:val="24"/>
          <w:szCs w:val="24"/>
        </w:rPr>
        <w:t xml:space="preserve">ARMS </w:t>
      </w:r>
      <w:r>
        <w:rPr>
          <w:rFonts w:ascii="Arial" w:hAnsi="Arial" w:cs="Arial"/>
          <w:b/>
          <w:sz w:val="24"/>
          <w:szCs w:val="24"/>
        </w:rPr>
        <w:t>and NGS</w:t>
      </w:r>
    </w:p>
    <w:tbl>
      <w:tblPr>
        <w:tblW w:w="9072" w:type="dxa"/>
        <w:tblInd w:w="-459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843"/>
        <w:gridCol w:w="1984"/>
        <w:gridCol w:w="1559"/>
      </w:tblGrid>
      <w:tr w:rsidR="00631364" w14:paraId="67E42AEE" w14:textId="77777777">
        <w:trPr>
          <w:trHeight w:val="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3C5099" w14:textId="77777777" w:rsidR="00631364" w:rsidRDefault="003A3D1B">
            <w:pPr>
              <w:spacing w:line="480" w:lineRule="auto"/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ECBDDE" w14:textId="4D715BF7" w:rsidR="00631364" w:rsidRDefault="003A3D1B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ddPCR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r</w:t>
            </w:r>
            <w:r>
              <w:rPr>
                <w:rFonts w:ascii="Arial" w:eastAsia="Calibri" w:hAnsi="Arial" w:cs="Arial"/>
                <w:sz w:val="24"/>
                <w:szCs w:val="24"/>
              </w:rPr>
              <w:t>esul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3CE801" w14:textId="77777777" w:rsidR="00631364" w:rsidRDefault="003A3D1B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ARMS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r</w:t>
            </w:r>
            <w:r>
              <w:rPr>
                <w:rFonts w:ascii="Arial" w:eastAsia="Calibri" w:hAnsi="Arial" w:cs="Arial"/>
                <w:sz w:val="24"/>
                <w:szCs w:val="24"/>
              </w:rPr>
              <w:t>esul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9D6007" w14:textId="77777777" w:rsidR="00631364" w:rsidRDefault="003A3D1B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GS resul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79DB71" w14:textId="77777777" w:rsidR="00631364" w:rsidRDefault="003A3D1B">
            <w:pPr>
              <w:spacing w:line="480" w:lineRule="auto"/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Final result</w:t>
            </w:r>
            <w:r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631364" w14:paraId="395A80D6" w14:textId="77777777">
        <w:trPr>
          <w:trHeight w:val="1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4FE519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14B47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5D1965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A40672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97F338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712484A8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600D753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7F57D41D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677161C1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03C027D2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7DC45CA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00AF3EB1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21020E34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66E7AD64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60F3C0A0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0231982A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43A73529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7A0D7E85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5E04B9C8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7658114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2B9CFF55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40FC2EA1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2595ACA8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63EDC744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72BBBE2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277BF34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5931D645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67F5F439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61A722C5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39B57FFA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34026487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5AD76D4D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15891025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463D27D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332F53FB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2C1D64BC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02FB71B7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03462F6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36966069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41FD77A1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33E3255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</w:tr>
      <w:tr w:rsidR="00631364" w14:paraId="68032506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7EAE551D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01042B0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17F472C2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17E33893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02FE11F2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7F6911EB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5BB050E7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161C8E6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6090C3A3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2CAE2E77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31395470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6571A290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7CE15E47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0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6CEAB803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03A22C6D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7F8F0346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2C7D7EA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13117E7E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537667D8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007ABB24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7F69F63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1F18A223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0F10D03D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0C228647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212E6272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2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0B836B83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4BC027A1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25BD1751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6234515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1BD64223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23860053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3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66C74246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05465445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761B9090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1A85D8A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</w:tr>
      <w:tr w:rsidR="00631364" w14:paraId="65D8AE89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05B3F1AA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4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634ABC08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451C5E5D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6C5CFF5B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46BD43A3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2980F998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44ACB44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5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308DFBD0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52022E7B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38BE0F4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6E5E0F61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631364" w14:paraId="3C8E3C51" w14:textId="77777777">
        <w:trPr>
          <w:trHeight w:val="1"/>
        </w:trPr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</w:tcPr>
          <w:p w14:paraId="53F411B6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6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5558569F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38FFF3FE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  <w:tc>
          <w:tcPr>
            <w:tcW w:w="1984" w:type="dxa"/>
            <w:shd w:val="clear" w:color="000000" w:fill="FFFFFF"/>
            <w:tcMar>
              <w:left w:w="108" w:type="dxa"/>
              <w:right w:w="108" w:type="dxa"/>
            </w:tcMar>
          </w:tcPr>
          <w:p w14:paraId="4E403622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10698E8C" w14:textId="77777777" w:rsidR="00631364" w:rsidRDefault="003A3D1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</w:tbl>
    <w:p w14:paraId="37ACD6C1" w14:textId="77777777" w:rsidR="00631364" w:rsidRDefault="003A3D1B">
      <w:pPr>
        <w:spacing w:line="480" w:lineRule="auto"/>
        <w:jc w:val="left"/>
        <w:rPr>
          <w:rFonts w:ascii="Arial" w:eastAsiaTheme="minorEastAsia" w:hAnsi="Arial" w:cs="Arial"/>
          <w:sz w:val="24"/>
          <w:szCs w:val="24"/>
        </w:rPr>
      </w:pPr>
      <w:bookmarkStart w:id="2" w:name="OLE_LINK112"/>
      <w:bookmarkStart w:id="3" w:name="OLE_LINK113"/>
      <w:r>
        <w:rPr>
          <w:rFonts w:ascii="Arial" w:eastAsiaTheme="minorEastAsia" w:hAnsi="Arial" w:cs="Arial"/>
          <w:sz w:val="24"/>
          <w:szCs w:val="24"/>
        </w:rPr>
        <w:t>Abbreviation: P=Positive; N=Negative; S=Suspicious</w:t>
      </w:r>
    </w:p>
    <w:p w14:paraId="7CB77018" w14:textId="0D95487E" w:rsidR="00631364" w:rsidRDefault="003A3D1B">
      <w:pPr>
        <w:spacing w:line="480" w:lineRule="auto"/>
        <w:jc w:val="left"/>
      </w:pPr>
      <w:r>
        <w:rPr>
          <w:rFonts w:ascii="Arial" w:eastAsiaTheme="minorEastAsia" w:hAnsi="Arial" w:cs="Arial"/>
          <w:sz w:val="24"/>
          <w:szCs w:val="24"/>
          <w:vertAlign w:val="superscript"/>
        </w:rPr>
        <w:t>#</w:t>
      </w:r>
      <w:r w:rsidRPr="003A3D1B">
        <w:t xml:space="preserve"> </w:t>
      </w:r>
      <w:r w:rsidRPr="003A3D1B">
        <w:rPr>
          <w:rFonts w:ascii="Arial" w:eastAsia="Calibri" w:hAnsi="Arial" w:cs="Arial"/>
          <w:sz w:val="24"/>
          <w:szCs w:val="24"/>
        </w:rPr>
        <w:t>The definition of the final result: among the three detection result, two of the consistent results was considered the final results.</w:t>
      </w:r>
      <w:bookmarkEnd w:id="2"/>
      <w:bookmarkEnd w:id="3"/>
    </w:p>
    <w:sectPr w:rsidR="00631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94D"/>
    <w:rsid w:val="00073B4C"/>
    <w:rsid w:val="00220FA6"/>
    <w:rsid w:val="002E4D3C"/>
    <w:rsid w:val="003A3D1B"/>
    <w:rsid w:val="00407F3D"/>
    <w:rsid w:val="005D281B"/>
    <w:rsid w:val="00631364"/>
    <w:rsid w:val="00661516"/>
    <w:rsid w:val="0073093F"/>
    <w:rsid w:val="0088440F"/>
    <w:rsid w:val="008D594D"/>
    <w:rsid w:val="00943CEE"/>
    <w:rsid w:val="00C8641B"/>
    <w:rsid w:val="00D533B8"/>
    <w:rsid w:val="00D81DCD"/>
    <w:rsid w:val="00DC527F"/>
    <w:rsid w:val="00E70076"/>
    <w:rsid w:val="3F9D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EAE80"/>
  <w15:docId w15:val="{62BBD0D7-F726-6945-8248-1DE3A465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81DCD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81DCD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8</Words>
  <Characters>445</Characters>
  <Application>Microsoft Office Word</Application>
  <DocSecurity>0</DocSecurity>
  <Lines>3</Lines>
  <Paragraphs>1</Paragraphs>
  <ScaleCrop>false</ScaleCrop>
  <Company>redpc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nyq</cp:lastModifiedBy>
  <cp:revision>11</cp:revision>
  <dcterms:created xsi:type="dcterms:W3CDTF">2020-05-08T11:23:00Z</dcterms:created>
  <dcterms:modified xsi:type="dcterms:W3CDTF">2020-09-1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